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Grille2"/>
        <w:tblW w:w="0" w:type="auto"/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8F5AD7" w:rsidTr="008F5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GP’s nam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lity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nton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Allain-Pons Béatric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try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Anex Frédéric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challen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Antonini-Revaz Sylvi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usa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Baraschi Constanti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llars-sur-Ollo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Barrois Dallières Olivia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vannes-près-Renen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Berdah Daniel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nen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 xml:space="preserve">Bielinski Rainer 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usa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Blanc Loui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rn 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Brändle Carolina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nen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Buff Evely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 Sarraz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Cosandey-Tissot Marjori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 Chaux-de-Fond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châtel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Darioli-Pignat Delphi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do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Dermigny Emili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usa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Draeyer Juerg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ber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Gennheimer Carl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sp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lais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Grunder Rolf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nsinge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Hottinger Michael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cis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Huynh Thanh-Liem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err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lais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Jahns Maximilia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r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rn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Jaunin-Stalder Nicol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ugy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Keravec Erwa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ll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ibourg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Klay Michel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o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Lombardo Patrick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xbre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Maire Ponci Céli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alinge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lastRenderedPageBreak/>
              <w:t>Mayor Vladimir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lombier 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châtel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Minnig Adria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Montaru Rozain Cori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bo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Morel Abram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b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Mosimann Madelei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r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rn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Neumann Nicola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usa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Pasche Olivier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ierrens 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Paul Sophi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mel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Persoz Christoph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châtel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châtel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Rigamonti Véroniqu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Ronga Alexandr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usa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 xml:space="preserve">Sagez Julien 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ll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ibourg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Schwed Françoi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lly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Sierro Bard Fabienne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s Diableret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 xml:space="preserve">Steiner Anne-Sylvie 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nen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 xml:space="preserve">Vonnez Jean-Luc 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challen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ud</w:t>
            </w:r>
          </w:p>
        </w:tc>
      </w:tr>
      <w:tr w:rsidR="008F5AD7" w:rsidTr="008F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Zundel Rolf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oppingen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rn</w:t>
            </w:r>
          </w:p>
        </w:tc>
      </w:tr>
      <w:tr w:rsidR="008F5AD7" w:rsidTr="008F5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F5AD7" w:rsidRDefault="008F5AD7" w:rsidP="004F3F3E">
            <w:r>
              <w:t>Zundel-Maurhofer Doris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atterkinden </w:t>
            </w:r>
          </w:p>
        </w:tc>
        <w:tc>
          <w:tcPr>
            <w:tcW w:w="3018" w:type="dxa"/>
          </w:tcPr>
          <w:p w:rsidR="008F5AD7" w:rsidRDefault="008F5AD7" w:rsidP="004F3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n</w:t>
            </w:r>
          </w:p>
        </w:tc>
      </w:tr>
    </w:tbl>
    <w:p w:rsidR="008F5AD7" w:rsidRPr="001F0803" w:rsidRDefault="008F5AD7" w:rsidP="008F5AD7">
      <w:r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1:</w:t>
      </w:r>
      <w:r>
        <w:t xml:space="preserve"> List of participating GPs </w:t>
      </w:r>
    </w:p>
    <w:p w:rsidR="006931D7" w:rsidRDefault="008F5AD7"/>
    <w:sectPr w:rsidR="00693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43B"/>
    <w:rsid w:val="002A656E"/>
    <w:rsid w:val="0059124A"/>
    <w:rsid w:val="008F5AD7"/>
    <w:rsid w:val="00B1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4B0A22"/>
  <w15:chartTrackingRefBased/>
  <w15:docId w15:val="{DC78C129-B847-4093-AEFA-1B719D71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AD7"/>
    <w:pPr>
      <w:widowControl w:val="0"/>
      <w:spacing w:before="80" w:after="40" w:line="360" w:lineRule="auto"/>
      <w:jc w:val="both"/>
    </w:pPr>
    <w:rPr>
      <w:rFonts w:ascii="Helvetica" w:eastAsia="Times New Roman" w:hAnsi="Helvetica" w:cs="Times New Roman"/>
      <w:sz w:val="24"/>
      <w:szCs w:val="24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8F5AD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8F5AD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14</Characters>
  <Application>Microsoft Office Word</Application>
  <DocSecurity>0</DocSecurity>
  <Lines>10</Lines>
  <Paragraphs>2</Paragraphs>
  <ScaleCrop>false</ScaleCrop>
  <Company>CHUV | Centre hospitalier universitaire vaudois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opitallier Loic</dc:creator>
  <cp:keywords/>
  <dc:description/>
  <cp:lastModifiedBy>Lhopitallier Loic</cp:lastModifiedBy>
  <cp:revision>2</cp:revision>
  <dcterms:created xsi:type="dcterms:W3CDTF">2019-04-23T13:03:00Z</dcterms:created>
  <dcterms:modified xsi:type="dcterms:W3CDTF">2019-04-23T13:03:00Z</dcterms:modified>
</cp:coreProperties>
</file>